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715" w:rsidRPr="00422923" w:rsidRDefault="004B2715" w:rsidP="004B2715">
      <w:pPr>
        <w:spacing w:line="360" w:lineRule="auto"/>
        <w:outlineLvl w:val="0"/>
        <w:rPr>
          <w:b/>
        </w:rPr>
      </w:pPr>
      <w:r w:rsidRPr="00422923">
        <w:rPr>
          <w:b/>
          <w:bCs/>
        </w:rPr>
        <w:t>Supplementary Table 1</w:t>
      </w:r>
      <w:r w:rsidRPr="00422923">
        <w:rPr>
          <w:b/>
        </w:rPr>
        <w:t xml:space="preserve">. </w:t>
      </w:r>
      <w:r w:rsidRPr="00422923">
        <w:t>PCR primers for bacterial 16S sequencing</w:t>
      </w:r>
    </w:p>
    <w:tbl>
      <w:tblPr>
        <w:tblStyle w:val="TableGrid"/>
        <w:tblW w:w="7488" w:type="dxa"/>
        <w:jc w:val="center"/>
        <w:tblLook w:val="04A0" w:firstRow="1" w:lastRow="0" w:firstColumn="1" w:lastColumn="0" w:noHBand="0" w:noVBand="1"/>
      </w:tblPr>
      <w:tblGrid>
        <w:gridCol w:w="2842"/>
        <w:gridCol w:w="4646"/>
      </w:tblGrid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</w:rPr>
            </w:pPr>
            <w:r w:rsidRPr="00422923">
              <w:rPr>
                <w:rFonts w:ascii="Arial" w:hAnsi="Arial" w:cs="Arial"/>
                <w:b/>
                <w:sz w:val="16"/>
                <w:szCs w:val="16"/>
              </w:rPr>
              <w:t>Primer Name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</w:rPr>
            </w:pPr>
            <w:r w:rsidRPr="00422923">
              <w:rPr>
                <w:rFonts w:ascii="Arial" w:hAnsi="Arial" w:cs="Arial"/>
                <w:b/>
                <w:sz w:val="16"/>
                <w:szCs w:val="16"/>
              </w:rPr>
              <w:t>Sequence</w:t>
            </w:r>
          </w:p>
        </w:tc>
      </w:tr>
      <w:tr w:rsidR="004B2715" w:rsidRPr="00422923" w:rsidTr="00332113">
        <w:trPr>
          <w:trHeight w:val="206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1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TCGACAGGAGGCAGCAGTRRGGAAT</w:t>
            </w:r>
          </w:p>
        </w:tc>
      </w:tr>
      <w:tr w:rsidR="004B2715" w:rsidRPr="00422923" w:rsidTr="00332113">
        <w:trPr>
          <w:trHeight w:val="269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2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GAACTCGGAGGCAGCAGTRRGGAAT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3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CTGTAGGGAGGCAGCAGTRRGGAAT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4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GACACGGGAGGCAGCAGTRRGGAAT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5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AGCGAGGGAGGCAGCAGTRRGGAAT</w:t>
            </w:r>
          </w:p>
        </w:tc>
      </w:tr>
      <w:tr w:rsidR="004B2715" w:rsidRPr="00422923" w:rsidTr="00332113">
        <w:trPr>
          <w:trHeight w:val="52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6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TCTCTAGGAGGCAGCAGTRRGGAAT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7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CGTGTCGGAGGCAGCAGTRRGGAAT</w:t>
            </w:r>
          </w:p>
        </w:tc>
      </w:tr>
      <w:tr w:rsidR="004B2715" w:rsidRPr="00422923" w:rsidTr="00332113">
        <w:trPr>
          <w:trHeight w:val="52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8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ATGCGTGGAGGCAGCAGTRRGGAAT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9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AACGCAGGAGGCAGCAGTRRGGAAT</w:t>
            </w:r>
          </w:p>
        </w:tc>
      </w:tr>
      <w:tr w:rsidR="004B2715" w:rsidRPr="00422923" w:rsidTr="00332113">
        <w:trPr>
          <w:trHeight w:val="52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10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ATTACCGGAGGCAGCAGTRRGGAAT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11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TGGTCAGGAGGCAGCAGTRRGGAAT</w:t>
            </w:r>
          </w:p>
        </w:tc>
      </w:tr>
      <w:tr w:rsidR="004B2715" w:rsidRPr="00422923" w:rsidTr="00332113">
        <w:trPr>
          <w:trHeight w:val="52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F12</w:t>
            </w:r>
          </w:p>
        </w:tc>
        <w:tc>
          <w:tcPr>
            <w:tcW w:w="4646" w:type="dxa"/>
            <w:vAlign w:val="center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CCGTTTGGAGGCAGCAGTRRGGAAT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1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TCGACA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  <w:tr w:rsidR="004B2715" w:rsidRPr="00422923" w:rsidTr="00332113">
        <w:trPr>
          <w:trHeight w:val="52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2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GAACTC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3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CTGTAG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  <w:tr w:rsidR="004B2715" w:rsidRPr="00422923" w:rsidTr="00332113">
        <w:trPr>
          <w:trHeight w:val="52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4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GACACG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5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AGCGAG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  <w:tr w:rsidR="004B2715" w:rsidRPr="00422923" w:rsidTr="00332113">
        <w:trPr>
          <w:trHeight w:val="52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6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TCTCTA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7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CGTGTC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  <w:tr w:rsidR="004B2715" w:rsidRPr="00422923" w:rsidTr="00332113">
        <w:trPr>
          <w:trHeight w:val="52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8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ATGCGT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9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AACGCA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  <w:tr w:rsidR="004B2715" w:rsidRPr="00422923" w:rsidTr="00332113">
        <w:trPr>
          <w:trHeight w:val="52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10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ATTACC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  <w:tr w:rsidR="004B2715" w:rsidRPr="00422923" w:rsidTr="00332113">
        <w:trPr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11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TGGTCA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  <w:tr w:rsidR="004B2715" w:rsidRPr="00422923" w:rsidTr="00332113">
        <w:trPr>
          <w:trHeight w:val="52"/>
          <w:jc w:val="center"/>
        </w:trPr>
        <w:tc>
          <w:tcPr>
            <w:tcW w:w="2842" w:type="dxa"/>
          </w:tcPr>
          <w:p w:rsidR="004B2715" w:rsidRPr="00422923" w:rsidRDefault="004B2715" w:rsidP="00332113">
            <w:pPr>
              <w:spacing w:line="360" w:lineRule="auto"/>
              <w:outlineLvl w:val="0"/>
              <w:rPr>
                <w:b/>
                <w:sz w:val="16"/>
                <w:szCs w:val="16"/>
              </w:rPr>
            </w:pPr>
            <w:r w:rsidRPr="00422923">
              <w:rPr>
                <w:b/>
                <w:sz w:val="16"/>
                <w:szCs w:val="16"/>
              </w:rPr>
              <w:t>16SR12</w:t>
            </w:r>
          </w:p>
        </w:tc>
        <w:tc>
          <w:tcPr>
            <w:tcW w:w="4646" w:type="dxa"/>
          </w:tcPr>
          <w:p w:rsidR="004B2715" w:rsidRPr="00422923" w:rsidRDefault="004B2715" w:rsidP="00332113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16"/>
                <w:szCs w:val="16"/>
              </w:rPr>
            </w:pPr>
            <w:r w:rsidRPr="00422923">
              <w:rPr>
                <w:rFonts w:ascii="Arial" w:hAnsi="Arial" w:cs="Arial"/>
                <w:color w:val="000000"/>
                <w:sz w:val="16"/>
                <w:szCs w:val="16"/>
              </w:rPr>
              <w:t>AGCCGTTT</w:t>
            </w:r>
            <w:r w:rsidRPr="00422923">
              <w:rPr>
                <w:rFonts w:ascii="Arial" w:hAnsi="Arial" w:cs="Arial"/>
                <w:sz w:val="16"/>
                <w:szCs w:val="16"/>
              </w:rPr>
              <w:t>CTACCRGGGTATCTAATCC</w:t>
            </w:r>
          </w:p>
        </w:tc>
      </w:tr>
    </w:tbl>
    <w:p w:rsidR="00131A1C" w:rsidRDefault="004B2715">
      <w:bookmarkStart w:id="0" w:name="_GoBack"/>
      <w:bookmarkEnd w:id="0"/>
    </w:p>
    <w:sectPr w:rsidR="00131A1C" w:rsidSect="007A2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715"/>
    <w:rsid w:val="00027C04"/>
    <w:rsid w:val="00337BF5"/>
    <w:rsid w:val="004B2715"/>
    <w:rsid w:val="007A296F"/>
    <w:rsid w:val="00CB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7C844-6020-C940-8D95-EF2FFA1EC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271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B2715"/>
    <w:pPr>
      <w:widowControl w:val="0"/>
      <w:jc w:val="both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zhong Hu</dc:creator>
  <cp:keywords/>
  <dc:description/>
  <cp:lastModifiedBy>Jianzhong Hu</cp:lastModifiedBy>
  <cp:revision>1</cp:revision>
  <dcterms:created xsi:type="dcterms:W3CDTF">2018-08-22T18:15:00Z</dcterms:created>
  <dcterms:modified xsi:type="dcterms:W3CDTF">2018-08-22T18:16:00Z</dcterms:modified>
</cp:coreProperties>
</file>